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>Supplementary Table 2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Exclusion criteria during selection of infertile women subjects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53540</wp:posOffset>
                </wp:positionV>
                <wp:extent cx="3154680" cy="2411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2411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4140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Exclusion criteria**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iomyom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lycystic ovarian syndro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AdvOTaf232193;Arial Unicode MS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dometri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AdvOTaf232193;Arial Unicode MS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cute infection P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Vagin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 factor infert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eroid hormone therapy in the last</w:t>
                                  </w: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af232193;Arial Unicode MS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six month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189.85pt;mso-wrap-distance-left:0pt;mso-wrap-distance-right:9pt;mso-wrap-distance-top:0pt;mso-wrap-distance-bottom:0pt;margin-top:130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9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4140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Exclusion criteria**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Leiomyom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Polycystic ovarian syndro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AdvOTaf232193;Arial Unicode MS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dvOTaf232193;Arial Unicode MS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Endometri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AdvOTaf232193;Arial Unicode MS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dvOTaf232193;Arial Unicode MS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dvOTaf232193;Arial Unicode MS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cute infection P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dvOTaf232193;Arial Unicode MS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Vaginitis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 factor infertility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Steroid hormone therapy in the last</w:t>
                            </w:r>
                            <w:r>
                              <w:rPr>
                                <w:rFonts w:eastAsia="AdvOTaf232193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AdvOTaf232193;Arial Unicode MS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six month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* Subjects with these anomalies were omitted from the study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8:50:00Z</dcterms:created>
  <dc:creator>sony</dc:creator>
  <dc:description/>
  <dc:language>en-US</dc:language>
  <cp:lastModifiedBy>sony</cp:lastModifiedBy>
  <dcterms:modified xsi:type="dcterms:W3CDTF">2014-09-19T08:52:00Z</dcterms:modified>
  <cp:revision>1</cp:revision>
  <dc:subject/>
  <dc:title/>
</cp:coreProperties>
</file>